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00B432">
      <w:pPr>
        <w:numPr>
          <w:ilvl w:val="0"/>
          <w:numId w:val="0"/>
        </w:numPr>
        <w:ind w:leftChars="0"/>
        <w:outlineLvl w:val="0"/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>Supplementary Table 1 Univariate Cox regression analysis of risk factors associated with readmission in heart failure within 6 month</w:t>
      </w:r>
    </w:p>
    <w:tbl>
      <w:tblPr>
        <w:tblStyle w:val="4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5"/>
        <w:gridCol w:w="4577"/>
        <w:gridCol w:w="2028"/>
      </w:tblGrid>
      <w:tr w14:paraId="7FB1F9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0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1C1C4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ariable</w:t>
            </w:r>
          </w:p>
        </w:tc>
        <w:tc>
          <w:tcPr>
            <w:tcW w:w="214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18E6D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R(95%CI)</w:t>
            </w:r>
          </w:p>
        </w:tc>
        <w:tc>
          <w:tcPr>
            <w:tcW w:w="94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01DBB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alue</w:t>
            </w:r>
          </w:p>
        </w:tc>
      </w:tr>
      <w:tr w14:paraId="09657A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0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164C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ealthcare facility</w:t>
            </w:r>
          </w:p>
        </w:tc>
        <w:tc>
          <w:tcPr>
            <w:tcW w:w="214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5275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25 (1.05,1.48) </w:t>
            </w:r>
          </w:p>
        </w:tc>
        <w:tc>
          <w:tcPr>
            <w:tcW w:w="9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36C7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1</w:t>
            </w:r>
          </w:p>
        </w:tc>
      </w:tr>
      <w:tr w14:paraId="2A9A0C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42B2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mergency admission way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8C24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4 (0.89,1.2)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2C7D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44</w:t>
            </w:r>
          </w:p>
        </w:tc>
      </w:tr>
      <w:tr w14:paraId="6C205A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0133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ge＞80(years)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E454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22 (0.98,1.52)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3967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77</w:t>
            </w:r>
          </w:p>
        </w:tc>
      </w:tr>
      <w:tr w14:paraId="7423C8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A2E3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AF54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3 (0.8,1.08)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078B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46</w:t>
            </w:r>
          </w:p>
        </w:tc>
      </w:tr>
      <w:tr w14:paraId="7FF03D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8E6C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M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kg/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A64B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036 (0.9971,1.0101)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5B29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76</w:t>
            </w:r>
          </w:p>
        </w:tc>
      </w:tr>
      <w:tr w14:paraId="512716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8A14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YHA class IV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EFFC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9 (0.78,1.25)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71B8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29</w:t>
            </w:r>
          </w:p>
        </w:tc>
      </w:tr>
      <w:tr w14:paraId="728F1C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8C9E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illip grade IV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67B9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74 (1.14,2.66)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EF23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1</w:t>
            </w:r>
          </w:p>
        </w:tc>
      </w:tr>
      <w:tr w14:paraId="6383B4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6382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ementia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4C12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2 (0.69,1.22)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3BE2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48</w:t>
            </w:r>
          </w:p>
        </w:tc>
      </w:tr>
      <w:tr w14:paraId="6F494F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3E27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iabetes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2DDD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8 (0.91,1.27)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67F2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75</w:t>
            </w:r>
          </w:p>
        </w:tc>
      </w:tr>
      <w:tr w14:paraId="42C090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0CC7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KD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0E93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12 (0.95,1.32)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ECF3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69</w:t>
            </w:r>
          </w:p>
        </w:tc>
      </w:tr>
      <w:tr w14:paraId="5D381A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3347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iver.disease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088B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28 (0.88,1.87)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A3D2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02</w:t>
            </w:r>
          </w:p>
        </w:tc>
      </w:tr>
      <w:tr w14:paraId="50D0B2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F58D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movement 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0D5A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6 (0.81,1.15)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21AF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68</w:t>
            </w:r>
          </w:p>
        </w:tc>
      </w:tr>
      <w:tr w14:paraId="7F3D44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054A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Discharge Day 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C3F9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084 (1.0018,1.015)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F80C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2</w:t>
            </w:r>
          </w:p>
        </w:tc>
      </w:tr>
      <w:tr w14:paraId="536C3C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D21F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CCI 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C8A6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6 (0.98,1.14)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62F2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33</w:t>
            </w:r>
          </w:p>
        </w:tc>
      </w:tr>
      <w:tr w14:paraId="399BD4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DF99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GCS 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D3BE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7 (0.87,1.08)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FADC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36</w:t>
            </w:r>
          </w:p>
        </w:tc>
      </w:tr>
      <w:tr w14:paraId="15E06D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1984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re (mmol/l)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C334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017 (1.0008,1.0025)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860A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14:paraId="4F4428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DBBC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White blood cell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10^9/L)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A9BC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031 (0.9813,1.0253)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65E1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83</w:t>
            </w:r>
          </w:p>
        </w:tc>
      </w:tr>
      <w:tr w14:paraId="55079F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2D9B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Red blood cell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10^9/L)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80A4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2 (0.84,1.02)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EAE0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12</w:t>
            </w:r>
          </w:p>
        </w:tc>
      </w:tr>
      <w:tr w14:paraId="5C2DDA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DD4D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Platelet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10^9/L)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B28A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005 (0.9993,1.0016)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4564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36</w:t>
            </w:r>
          </w:p>
        </w:tc>
      </w:tr>
      <w:tr w14:paraId="5DDA73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60C0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dimer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mg/L)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7E98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976 (0.9754,1.0202)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654A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31</w:t>
            </w:r>
          </w:p>
        </w:tc>
      </w:tr>
      <w:tr w14:paraId="4CF8EC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D870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Hs-cTn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ng/mL)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22B1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14 (1.01,1.29)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B6AB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9</w:t>
            </w:r>
          </w:p>
        </w:tc>
      </w:tr>
      <w:tr w14:paraId="70F731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ABEA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AST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(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U/L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 )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097D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 (0.9995,1.0005)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DA2B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43</w:t>
            </w:r>
          </w:p>
        </w:tc>
      </w:tr>
      <w:tr w14:paraId="7F3DDC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C573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T-proBNP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pg/ml )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B738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001 (1.0001,1.0002)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C275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14:paraId="729DC3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2933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CRP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mg/L)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6933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001 (0.9968,1.0034)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9ECC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65</w:t>
            </w:r>
          </w:p>
        </w:tc>
      </w:tr>
      <w:tr w14:paraId="235EE4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294F752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ALB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g/L)</w:t>
            </w:r>
          </w:p>
        </w:tc>
        <w:tc>
          <w:tcPr>
            <w:tcW w:w="21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684E270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8 (0.97,1) </w:t>
            </w:r>
          </w:p>
        </w:tc>
        <w:tc>
          <w:tcPr>
            <w:tcW w:w="94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193BBA1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5</w:t>
            </w:r>
          </w:p>
        </w:tc>
      </w:tr>
    </w:tbl>
    <w:p w14:paraId="76FB241D">
      <w:pPr>
        <w:numPr>
          <w:ilvl w:val="0"/>
          <w:numId w:val="0"/>
        </w:numPr>
        <w:ind w:leftChars="0"/>
        <w:outlineLvl w:val="0"/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Abbreviations: BMI, body mass index; NYHA, New York heart association; COPD,Chronic obstructive pulmonary disease,CKD chronic kidney disease,CCI, Charlson Comorbidity Index; GFR glomerular filtration rate,CK-MB Creatine kinase isoenzyme,NT-proBNP N-terminal pro-B-type natriuretic peptide,Hs-cTn,high-sensitivity cardiac troponin,K Potassium ion,ALB Albumin,AST glutamic oxaloacetic transaminase, GCS,Glasgow Coma Scale.</w:t>
      </w:r>
    </w:p>
    <w:p w14:paraId="46134E43">
      <w:pPr>
        <w:numPr>
          <w:ilvl w:val="0"/>
          <w:numId w:val="0"/>
        </w:numPr>
        <w:ind w:leftChars="0"/>
        <w:outlineLvl w:val="0"/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</w:pPr>
    </w:p>
    <w:p w14:paraId="1D735C2A">
      <w:pPr>
        <w:numPr>
          <w:ilvl w:val="0"/>
          <w:numId w:val="0"/>
        </w:numPr>
        <w:ind w:leftChars="0"/>
        <w:outlineLvl w:val="0"/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>Supplementary Table 2 Univariate Cox regression analysis of risk factors associated with readmission in heart failure within 3 month</w:t>
      </w:r>
    </w:p>
    <w:tbl>
      <w:tblPr>
        <w:tblStyle w:val="4"/>
        <w:tblW w:w="4962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5"/>
        <w:gridCol w:w="4066"/>
        <w:gridCol w:w="1930"/>
      </w:tblGrid>
      <w:tr w14:paraId="627F7E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217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B4D0E7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ariable</w:t>
            </w:r>
          </w:p>
        </w:tc>
        <w:tc>
          <w:tcPr>
            <w:tcW w:w="191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63C5B8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R(95%CI)</w:t>
            </w:r>
          </w:p>
        </w:tc>
        <w:tc>
          <w:tcPr>
            <w:tcW w:w="91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490CFC5">
            <w:pPr>
              <w:widowControl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value</w:t>
            </w:r>
          </w:p>
        </w:tc>
      </w:tr>
      <w:tr w14:paraId="1B1EB0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17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9B0C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ealthcare facility</w:t>
            </w:r>
          </w:p>
        </w:tc>
        <w:tc>
          <w:tcPr>
            <w:tcW w:w="19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3302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24 (1.01,1.52) </w:t>
            </w:r>
          </w:p>
        </w:tc>
        <w:tc>
          <w:tcPr>
            <w:tcW w:w="91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B70A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42</w:t>
            </w:r>
          </w:p>
        </w:tc>
      </w:tr>
      <w:tr w14:paraId="379E54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B1A3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mergency admission way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D6A8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11 (0.92,1.33)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D39C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78</w:t>
            </w:r>
          </w:p>
        </w:tc>
      </w:tr>
      <w:tr w14:paraId="5409CA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7817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ge＞80(years)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3D6D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33 (1,1.77)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55F6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5</w:t>
            </w:r>
          </w:p>
        </w:tc>
      </w:tr>
      <w:tr w14:paraId="08D2A2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BEA7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6CAC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8 (0.81,1.18)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DD50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11</w:t>
            </w:r>
          </w:p>
        </w:tc>
      </w:tr>
      <w:tr w14:paraId="3E98DB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1AB0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MI(kg/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D57C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042 (0.9983,1.0101)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C774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66</w:t>
            </w:r>
          </w:p>
        </w:tc>
      </w:tr>
      <w:tr w14:paraId="6736C9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0BDF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YHA class IV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B1CC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18 (0.87,1.59)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C55D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9</w:t>
            </w:r>
          </w:p>
        </w:tc>
      </w:tr>
      <w:tr w14:paraId="186291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5F61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illip grade IV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EB88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8 (1.1,2.96)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91DA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</w:t>
            </w:r>
          </w:p>
        </w:tc>
      </w:tr>
      <w:tr w14:paraId="04D753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750C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ementia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ADB2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76 (0.52,1.13)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6A29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77</w:t>
            </w:r>
          </w:p>
        </w:tc>
      </w:tr>
      <w:tr w14:paraId="3397E4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80EB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iabetes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BF8A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11 (0.91,1.36)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E89C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97</w:t>
            </w:r>
          </w:p>
        </w:tc>
      </w:tr>
      <w:tr w14:paraId="397D35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35DC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KD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7C9A7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15 (0.94,1.4)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E137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84</w:t>
            </w:r>
          </w:p>
        </w:tc>
      </w:tr>
      <w:tr w14:paraId="3FE255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F247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iv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isease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A51B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54 (1.01,2.34)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E04F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45</w:t>
            </w:r>
          </w:p>
        </w:tc>
      </w:tr>
      <w:tr w14:paraId="6BE00F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A289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movement 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D493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5 (0.77,1.16)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EB2D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94</w:t>
            </w:r>
          </w:p>
        </w:tc>
      </w:tr>
      <w:tr w14:paraId="52709B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CA5E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Discharge Day 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4776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072 (0.9995,1.015)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50A7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68</w:t>
            </w:r>
          </w:p>
        </w:tc>
      </w:tr>
      <w:tr w14:paraId="5EA17B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66E5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CCI 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C274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9 (0.99,1.19)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B29D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71</w:t>
            </w:r>
          </w:p>
        </w:tc>
      </w:tr>
      <w:tr w14:paraId="6203F9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FE27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GCS 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5273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4 (0.83,1.06)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F148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07</w:t>
            </w:r>
          </w:p>
        </w:tc>
      </w:tr>
      <w:tr w14:paraId="692FE0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46AE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re (mmol/l)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2611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014 (1.0005,1.0024)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485D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4</w:t>
            </w:r>
          </w:p>
        </w:tc>
      </w:tr>
      <w:tr w14:paraId="10F7F8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A9CF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White blood cell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10^9/L)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4654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1 (0.98,1.04)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F3EC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62</w:t>
            </w:r>
          </w:p>
        </w:tc>
      </w:tr>
      <w:tr w14:paraId="1455F5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F0D6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Red blood cell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10^9/L)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054F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 (0.8,1.02)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7EEE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9</w:t>
            </w:r>
          </w:p>
        </w:tc>
      </w:tr>
      <w:tr w14:paraId="459014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F2C7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Platelet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10^9/L)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76FB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006 (0.9992,1.002)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63DD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91</w:t>
            </w:r>
          </w:p>
        </w:tc>
      </w:tr>
      <w:tr w14:paraId="3C250C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B4EE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dimer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mg/L)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7477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966 (0.9711,1.0228)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DEEF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98</w:t>
            </w:r>
          </w:p>
        </w:tc>
      </w:tr>
      <w:tr w14:paraId="1F0D45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9EDB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Hs-cTn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ng/mL)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32A0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28 (1.14,1.44)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F70F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14:paraId="525584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7161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AST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(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U/L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 )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1A52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003 (0.9998,1.0009)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93D6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47</w:t>
            </w:r>
          </w:p>
        </w:tc>
      </w:tr>
      <w:tr w14:paraId="3E1FC8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3EF4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T-proBNP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pg/ml )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A919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001 (1,1.0002)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FB92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14:paraId="1F1FED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4038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CRP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mg/L)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4F6F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998 (0.9957,1.0039)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46FB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23</w:t>
            </w:r>
          </w:p>
        </w:tc>
      </w:tr>
      <w:tr w14:paraId="0189C2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217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7B476A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ALB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g/L)</w:t>
            </w:r>
          </w:p>
        </w:tc>
        <w:tc>
          <w:tcPr>
            <w:tcW w:w="19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24F5F1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8 (0.96,1) </w:t>
            </w:r>
          </w:p>
        </w:tc>
        <w:tc>
          <w:tcPr>
            <w:tcW w:w="9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A0088B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43</w:t>
            </w:r>
          </w:p>
        </w:tc>
      </w:tr>
    </w:tbl>
    <w:p w14:paraId="42576314">
      <w:pPr>
        <w:numPr>
          <w:ilvl w:val="0"/>
          <w:numId w:val="0"/>
        </w:numPr>
        <w:ind w:leftChars="0"/>
        <w:outlineLvl w:val="0"/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Abbreviations: BMI, body mass index; NYHA, New York heart association; COPD,Chronic obstructive pulmonary disease,CKD chronic kidney disease,CCI, Charlson Comorbidity Index; GFR glomerular filtration rate,CK-MB Creatine kinase isoenzyme,NT-proBNP N-terminal pro-B-type natriuretic peptide,Hs-cTn,high-sensitivity cardiac troponin,K Potassium ion,ALB Albumin,AST glutamic oxaloacetic transaminase, GCS,Glasgow Coma Scale.</w:t>
      </w:r>
    </w:p>
    <w:p w14:paraId="5CFBF790">
      <w:pPr>
        <w:numPr>
          <w:ilvl w:val="0"/>
          <w:numId w:val="0"/>
        </w:numPr>
        <w:ind w:leftChars="0"/>
        <w:outlineLvl w:val="0"/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</w:pPr>
    </w:p>
    <w:p w14:paraId="1CBB6D7F">
      <w:pPr>
        <w:numPr>
          <w:ilvl w:val="0"/>
          <w:numId w:val="0"/>
        </w:numPr>
        <w:ind w:leftChars="0"/>
        <w:outlineLvl w:val="0"/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>Supplementary Table 3 Univariate Cox regression analysis of risk factors associated with readmission in heart failure within 28-day</w:t>
      </w:r>
    </w:p>
    <w:tbl>
      <w:tblPr>
        <w:tblStyle w:val="4"/>
        <w:tblW w:w="4986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4"/>
        <w:gridCol w:w="3432"/>
        <w:gridCol w:w="2726"/>
      </w:tblGrid>
      <w:tr w14:paraId="2E8645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210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96D4A4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ariable</w:t>
            </w:r>
          </w:p>
        </w:tc>
        <w:tc>
          <w:tcPr>
            <w:tcW w:w="161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6B4773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R(95%CI)</w:t>
            </w:r>
          </w:p>
        </w:tc>
        <w:tc>
          <w:tcPr>
            <w:tcW w:w="127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44D8F7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value</w:t>
            </w:r>
          </w:p>
        </w:tc>
      </w:tr>
      <w:tr w14:paraId="320C60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10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7E5B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ealthcare facility</w:t>
            </w:r>
          </w:p>
        </w:tc>
        <w:tc>
          <w:tcPr>
            <w:tcW w:w="161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A291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54 (1.06,2.23) </w:t>
            </w:r>
          </w:p>
        </w:tc>
        <w:tc>
          <w:tcPr>
            <w:tcW w:w="12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72F4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5</w:t>
            </w:r>
          </w:p>
        </w:tc>
      </w:tr>
      <w:tr w14:paraId="551E6C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B334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mergency admission way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61C4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23 (0.87,1.74) 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8B6E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51</w:t>
            </w:r>
          </w:p>
        </w:tc>
      </w:tr>
      <w:tr w14:paraId="168A45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0D4F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ge＞80(years)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E148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1 (0.56,1.46) 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58E2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87</w:t>
            </w:r>
          </w:p>
        </w:tc>
      </w:tr>
      <w:tr w14:paraId="038EFD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9F89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BC35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3 (0.58,1.17) 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148B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79</w:t>
            </w:r>
          </w:p>
        </w:tc>
      </w:tr>
      <w:tr w14:paraId="5C3C8C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5D92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MI(kg/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15C0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05 (0.9998,1.0103) 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451A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58</w:t>
            </w:r>
          </w:p>
        </w:tc>
      </w:tr>
      <w:tr w14:paraId="0DF994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3519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YHA class IV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A457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61 (0.88,2.95) 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8950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23</w:t>
            </w:r>
          </w:p>
        </w:tc>
      </w:tr>
      <w:tr w14:paraId="4BC4C1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0762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illip grade IV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A6C3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61 (1.06,6.44) 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64A1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7</w:t>
            </w:r>
          </w:p>
        </w:tc>
      </w:tr>
      <w:tr w14:paraId="6A03CC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DF08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ementia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E345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65 (0.28,1.46) 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ADD2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95</w:t>
            </w:r>
          </w:p>
        </w:tc>
      </w:tr>
      <w:tr w14:paraId="5C521C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0F61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iabetes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D0BA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43 (0.99,2.06) 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3F9C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56</w:t>
            </w:r>
          </w:p>
        </w:tc>
      </w:tr>
      <w:tr w14:paraId="5501E0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717B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KD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7055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3 (0.9,1.88) 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504B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63</w:t>
            </w:r>
          </w:p>
        </w:tc>
      </w:tr>
      <w:tr w14:paraId="05F8A3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4D17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iver.disease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75AF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7 (0.83,3.48) 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A81F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46</w:t>
            </w:r>
          </w:p>
        </w:tc>
      </w:tr>
      <w:tr w14:paraId="57F091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2699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movement 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6996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068 (0.6391,1.5862) 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7D19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77</w:t>
            </w:r>
          </w:p>
        </w:tc>
      </w:tr>
      <w:tr w14:paraId="172704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FBE9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Discharge Day 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D30A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7 (0.95,1) 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F233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96</w:t>
            </w:r>
          </w:p>
        </w:tc>
      </w:tr>
      <w:tr w14:paraId="49190E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B99E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CCI 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29ED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8 (0.91,1.28) 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3881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56</w:t>
            </w:r>
          </w:p>
        </w:tc>
      </w:tr>
      <w:tr w14:paraId="3AEF28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7CEA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GCS 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35B4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5 (0.76,1.19) 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16EA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67</w:t>
            </w:r>
          </w:p>
        </w:tc>
      </w:tr>
      <w:tr w14:paraId="565594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3E45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re (mmol/l)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C39A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014 (0.9998,1.003) 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CC95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91</w:t>
            </w:r>
          </w:p>
        </w:tc>
      </w:tr>
      <w:tr w14:paraId="7C6023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343A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White blood cell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10^9/L)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FBE0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3 (0.99,1.08) 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9543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43</w:t>
            </w:r>
          </w:p>
        </w:tc>
      </w:tr>
      <w:tr w14:paraId="0C6FC8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14B7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Red blood cell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10^9/L)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11DD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1 (0.72,1.15) 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2D20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35</w:t>
            </w:r>
          </w:p>
        </w:tc>
      </w:tr>
      <w:tr w14:paraId="2227FC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BECC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Platelet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10^9/L)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F26C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003 (0.9977,1.003) 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F9EB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12</w:t>
            </w:r>
          </w:p>
        </w:tc>
      </w:tr>
      <w:tr w14:paraId="274C88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1E0F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dimer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mg/L)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4113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8 (0.92,1.05) 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53E8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14</w:t>
            </w:r>
          </w:p>
        </w:tc>
      </w:tr>
      <w:tr w14:paraId="51F216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4449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Hs-cTn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ng/mL)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09C6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36 (1.2,1.53) 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E0B3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14:paraId="72711A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DFD3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AST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(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U/L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 )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1E62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01 (1.0004,1.0015) 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7428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14:paraId="5D2DDB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4361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T-proBNP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pg/ml )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BB29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001 (1,1.0002) 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FD8D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46</w:t>
            </w:r>
          </w:p>
        </w:tc>
      </w:tr>
      <w:tr w14:paraId="06CBF0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E922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CRP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mg/L)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B2A8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993 (0.9911,1.0075) 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B551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58</w:t>
            </w:r>
          </w:p>
        </w:tc>
      </w:tr>
      <w:tr w14:paraId="6AAF16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210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0DB70E9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ALB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g/L)</w:t>
            </w:r>
          </w:p>
        </w:tc>
        <w:tc>
          <w:tcPr>
            <w:tcW w:w="16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5864F92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8 (0.95,1.02) </w:t>
            </w:r>
          </w:p>
        </w:tc>
        <w:tc>
          <w:tcPr>
            <w:tcW w:w="127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34B6FA5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84</w:t>
            </w:r>
          </w:p>
        </w:tc>
      </w:tr>
    </w:tbl>
    <w:p w14:paraId="5B67D3EF">
      <w:pPr>
        <w:numPr>
          <w:ilvl w:val="0"/>
          <w:numId w:val="0"/>
        </w:numPr>
        <w:ind w:leftChars="0"/>
        <w:outlineLvl w:val="0"/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Abbreviations: BMI, body mass index; NYHA, New York heart association; COPD,Chronic obstructive pulmonary disease,CKD chronic kidney disease,CCI, Charlson Comorbidity Index; GFR glomerular filtration rate,CK-MB Creatine kinase isoenzyme,NT-proBNP N-terminal pro-B-type natriuretic peptide,Hs-cTn,high-sensitivity cardiac troponin,K Potassium ion,ALB Albumin,AST glutamic oxaloacetic transaminase, GCS,Glasgow Coma Scale.</w:t>
      </w:r>
    </w:p>
    <w:p w14:paraId="4B456597">
      <w:pP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br w:type="page"/>
      </w:r>
    </w:p>
    <w:p w14:paraId="20371C38">
      <w:pPr>
        <w:numPr>
          <w:ilvl w:val="0"/>
          <w:numId w:val="0"/>
        </w:numPr>
        <w:jc w:val="left"/>
        <w:outlineLvl w:val="0"/>
        <w:rPr>
          <w:rFonts w:hint="default"/>
          <w:color w:val="auto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Baseline characteristics of HF Patients Without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omorbidities</w:t>
      </w:r>
    </w:p>
    <w:tbl>
      <w:tblPr>
        <w:tblStyle w:val="4"/>
        <w:tblW w:w="1055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1"/>
        <w:gridCol w:w="2257"/>
        <w:gridCol w:w="1938"/>
        <w:gridCol w:w="2140"/>
        <w:gridCol w:w="990"/>
      </w:tblGrid>
      <w:tr w14:paraId="4ED04A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E7E6E6" w:themeFill="background2"/>
            <w:noWrap/>
            <w:vAlign w:val="center"/>
          </w:tcPr>
          <w:p w14:paraId="5CF956F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Variables</w:t>
            </w:r>
          </w:p>
        </w:tc>
        <w:tc>
          <w:tcPr>
            <w:tcW w:w="22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 w14:paraId="084E7C2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Total </w:t>
            </w:r>
          </w:p>
          <w:p w14:paraId="4DF6B4F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(n =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3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93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 w14:paraId="0E5689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Home </w:t>
            </w:r>
          </w:p>
          <w:p w14:paraId="614640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(n =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22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1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 w14:paraId="35D75C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Healthcare facility</w:t>
            </w:r>
          </w:p>
          <w:p w14:paraId="45499E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(n =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 w14:paraId="00AC452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 w14:paraId="35E187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F539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Sex, male,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 (%)</w:t>
            </w:r>
          </w:p>
        </w:tc>
        <w:tc>
          <w:tcPr>
            <w:tcW w:w="22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3A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 (34.8)</w:t>
            </w:r>
          </w:p>
        </w:tc>
        <w:tc>
          <w:tcPr>
            <w:tcW w:w="19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2B9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 (34.5)</w:t>
            </w:r>
          </w:p>
        </w:tc>
        <w:tc>
          <w:tcPr>
            <w:tcW w:w="21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35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 (35.6)</w:t>
            </w:r>
          </w:p>
        </w:tc>
        <w:tc>
          <w:tcPr>
            <w:tcW w:w="9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1E93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1</w:t>
            </w:r>
          </w:p>
        </w:tc>
      </w:tr>
      <w:tr w14:paraId="6939BF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C3C4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ge(years),n (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B3AE8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E627B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15C33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560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4</w:t>
            </w:r>
          </w:p>
        </w:tc>
      </w:tr>
      <w:tr w14:paraId="1EBBC5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CE51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6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324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 ( 9.6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86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 (1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5B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(8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1B5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6552C9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3341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≥60，＜8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C7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 (56.0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2D2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 (56.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C8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 (53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E5D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788ECC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84CB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≥8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347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 (34.4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3D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 (33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E5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 (38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820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7067FF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A086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ccupation, n (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16F55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7CB08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B16FD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680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 w14:paraId="53D07C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1F4F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Farm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8B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 ( 7.5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79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 (9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5B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1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ABB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71E815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EA3A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Urban Resident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D2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 (87.8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EB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 (84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DD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 (98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22A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277D15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31FE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Worker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ther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64A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( 4.8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10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(6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2E6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FF2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208C2F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CBEB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dmission way, n (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766A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B0AE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5137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A1A4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14:paraId="58637C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15B0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on Emergency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EA78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8 (52.3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828A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2 (57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1BF5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 (35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47DA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14:paraId="008A9E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1B1B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mergency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F127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4 (47.7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DA88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7 (42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3B9D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7 (64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C43E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14:paraId="282C69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B468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BMI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kg/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693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2 ± 4.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BF6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3 ± 4.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AA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0 ± 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FFD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7</w:t>
            </w:r>
          </w:p>
        </w:tc>
      </w:tr>
      <w:tr w14:paraId="2C1168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DEE9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NYHA n (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7E98D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A0053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2ECF0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544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5</w:t>
            </w:r>
          </w:p>
        </w:tc>
      </w:tr>
      <w:tr w14:paraId="59BCED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4D5D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15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 (13.6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9B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 (15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69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(6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8E3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40B97D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748F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I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91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 (55.6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C4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 (5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F5D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 (57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F79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4906BA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C75E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IV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E5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 (30.8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01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 (29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AB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 (35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7B1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121828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9101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Killip grade, n (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F4D85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8A594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E4F57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9EB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3</w:t>
            </w:r>
          </w:p>
        </w:tc>
      </w:tr>
      <w:tr w14:paraId="5289F3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3733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8A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 (30.8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DEA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 (32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AE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 (2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6CD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7A8D40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11A4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1FA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 (49.3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0C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 (48.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ED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 (50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EC3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516508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D451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I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46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 (16.2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447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 (15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E1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(19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D65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53A126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924A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V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E9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( 3.6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A1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(3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1F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4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7AD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2F655F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74E495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  <w:t>Laboratory value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2D8252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0FBCAE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66C0CB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04AD7F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</w:p>
        </w:tc>
      </w:tr>
      <w:tr w14:paraId="63D3B3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1A9A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GFR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zh-CN" w:bidi="ar"/>
              </w:rPr>
              <w:t>（mL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zh-CN" w:bidi="ar"/>
              </w:rPr>
              <w:t>min /1.73m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superscript"/>
                <w:lang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zh-CN" w:bidi="ar"/>
              </w:rPr>
              <w:t>）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78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5 ± 36.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3A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4 ± 37.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32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6 ± 2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800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1</w:t>
            </w:r>
          </w:p>
        </w:tc>
      </w:tr>
      <w:tr w14:paraId="0DEE57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8C3A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mmol/L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7B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2.5 (63.0, 107.5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20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.9 (62.7, 107.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29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4.3 (66.2, 108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B41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66</w:t>
            </w:r>
          </w:p>
        </w:tc>
      </w:tr>
      <w:tr w14:paraId="57AC40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266C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White blood cell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10^9/L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105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 ± 3.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1C3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 ± 3.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76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 ± 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50D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</w:tr>
      <w:tr w14:paraId="10DFC2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6C9C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Red blood cell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10^9/L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D5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 ± 0.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6F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 ± 0.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29A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 ± 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F30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2</w:t>
            </w:r>
          </w:p>
        </w:tc>
      </w:tr>
      <w:tr w14:paraId="67993E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2505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Platele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10^9/L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34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4 ± 62.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D2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.7 ± 57.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352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.0 ± 7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DFE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</w:tr>
      <w:tr w14:paraId="4E5B2E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360A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mmol/L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94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 ± 0.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11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 ± 0.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A2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 ± 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FDC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</w:tr>
      <w:tr w14:paraId="3C31AC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0449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Na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mmol/L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40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3 ± 4.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288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4 ± 5.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316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1 ± 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E02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7</w:t>
            </w:r>
          </w:p>
        </w:tc>
      </w:tr>
      <w:tr w14:paraId="3E3D13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DBFE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shd w:val="clear"/>
                <w:lang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shd w:val="clear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shd w:val="clear"/>
                <w:lang w:bidi="ar"/>
              </w:rPr>
              <w:t>dime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(m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/L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45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 (0.7, 1.8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8F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 (0.8, 1.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2F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 (0.7, 1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76B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4</w:t>
            </w:r>
          </w:p>
        </w:tc>
      </w:tr>
      <w:tr w14:paraId="122205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706D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Hs-cTn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ng/mL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14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 (0.0, 0.1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6EC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 (0.0, 0.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F3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 (0.0, 0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D5F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48</w:t>
            </w:r>
          </w:p>
        </w:tc>
      </w:tr>
      <w:tr w14:paraId="15DA39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6559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AST(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U/L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 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045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0 (20.0, 38.5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AC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0 (20.0, 39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2E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0 (20.2, 37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E8A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2</w:t>
            </w:r>
          </w:p>
        </w:tc>
      </w:tr>
      <w:tr w14:paraId="205C61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87C7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K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MB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IU/L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13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 (12.2, 22.5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B34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 (12.2, 22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06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1 (12.4, 23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966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3</w:t>
            </w:r>
          </w:p>
        </w:tc>
      </w:tr>
      <w:tr w14:paraId="6187ED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693E1"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T-proBNP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pg/ml 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C0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4.2 (266.7, 1633.7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04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6.8 (285.0, 1685.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1F4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8.8 (232.8, 1384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D1A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3</w:t>
            </w:r>
          </w:p>
        </w:tc>
      </w:tr>
      <w:tr w14:paraId="6E81F4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35D2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ALB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g/L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07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5 ± 5.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7E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4 ± 5.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49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0 ± 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BF7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1</w:t>
            </w:r>
          </w:p>
        </w:tc>
      </w:tr>
      <w:tr w14:paraId="2F988D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6C477C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4"/>
                <w:szCs w:val="24"/>
                <w:lang w:bidi="ar"/>
              </w:rPr>
              <w:t>Scoring syste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F8C607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8460FD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9FFC8D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2D1945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</w:p>
        </w:tc>
      </w:tr>
      <w:tr w14:paraId="7182DF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47C4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CI.Scor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04B1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 ± 0.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2DDC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 ± 0.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5E1F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 ± 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1296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14</w:t>
            </w:r>
          </w:p>
        </w:tc>
      </w:tr>
      <w:tr w14:paraId="3847BF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AB993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vement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2EA67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0 ± 0.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2D743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9 ± 0.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6D4B8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0 ± 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DBA52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65</w:t>
            </w:r>
          </w:p>
        </w:tc>
      </w:tr>
      <w:tr w14:paraId="739B9D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DB6E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DischargeDay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d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14E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 (6.0, 10.0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8EC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 (6.0, 10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64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 (7.0, 11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219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</w:t>
            </w:r>
          </w:p>
        </w:tc>
      </w:tr>
      <w:tr w14:paraId="376880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5EF3A2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bidi="ar"/>
              </w:rPr>
              <w:t>Outcom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BB85F0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17CDE9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9E433A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D3A82E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</w:p>
        </w:tc>
      </w:tr>
      <w:tr w14:paraId="419E23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C1C6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Readmission within 28-d, n (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FD7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 (14.6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8D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 (12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04B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 (20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7676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6</w:t>
            </w:r>
          </w:p>
        </w:tc>
      </w:tr>
      <w:tr w14:paraId="710A31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D310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Readmission within 3 m, n (%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B2D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 (55.3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D0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 (52.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3A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 (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A6F4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</w:t>
            </w:r>
          </w:p>
        </w:tc>
      </w:tr>
      <w:tr w14:paraId="6E5F38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2A845B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Readmission within 6m, n (%)</w:t>
            </w:r>
          </w:p>
        </w:tc>
        <w:tc>
          <w:tcPr>
            <w:tcW w:w="22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7430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 (86.4)</w:t>
            </w:r>
          </w:p>
        </w:tc>
        <w:tc>
          <w:tcPr>
            <w:tcW w:w="19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AAC2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 (83.8)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A6656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 (94.5)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5F101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</w:tbl>
    <w:p w14:paraId="4D028BC2"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Categorical data are presented as percentages, continuous data are presented as median and interquartile range (IQR).Abbreviations: BMI, body mass index; NYHA, New York heart association; COPD,Chronic obstructive pulmonary disease,CKD chronic kidney disease,CCI, Charlson Comorbidity Index; GFR glomerular filtration rate,CK-MB Creatine kinase isoenzyme,NT-proBNP N-terminal pro-B-type natriuretic peptide,Hs-cTn,high-sensitivity cardiac troponin,K Potassium ion,ALB Albumin,AST glutamic oxaloacetic transaminase, GCS,Glasgow Coma Scale.</w:t>
      </w:r>
    </w:p>
    <w:p w14:paraId="74DE0B54"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5F9BE148"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 w14:paraId="1C354BC8">
      <w:pPr>
        <w:numPr>
          <w:ilvl w:val="0"/>
          <w:numId w:val="0"/>
        </w:numPr>
        <w:ind w:leftChars="0"/>
        <w:outlineLvl w:val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5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ssociation between discharge destination and readmission in multiple regression mode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tbl>
      <w:tblPr>
        <w:tblStyle w:val="5"/>
        <w:tblpPr w:leftFromText="180" w:rightFromText="180" w:vertAnchor="text" w:horzAnchor="page" w:tblpX="682" w:tblpY="52"/>
        <w:tblOverlap w:val="never"/>
        <w:tblW w:w="599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857"/>
        <w:gridCol w:w="1857"/>
        <w:gridCol w:w="1066"/>
        <w:gridCol w:w="316"/>
        <w:gridCol w:w="1990"/>
        <w:gridCol w:w="1274"/>
      </w:tblGrid>
      <w:tr w14:paraId="79C939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909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F531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908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53D6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Variable</w:t>
            </w:r>
          </w:p>
        </w:tc>
        <w:tc>
          <w:tcPr>
            <w:tcW w:w="1430" w:type="pct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</w:tcPr>
          <w:p w14:paraId="584FD7B1">
            <w:pPr>
              <w:tabs>
                <w:tab w:val="left" w:pos="1409"/>
              </w:tabs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Unadjusted model</w:t>
            </w:r>
          </w:p>
        </w:tc>
        <w:tc>
          <w:tcPr>
            <w:tcW w:w="15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73FD31">
            <w:pPr>
              <w:tabs>
                <w:tab w:val="left" w:pos="1409"/>
              </w:tabs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97" w:type="pct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</w:tcPr>
          <w:p w14:paraId="5C03FD61">
            <w:pPr>
              <w:tabs>
                <w:tab w:val="left" w:pos="1409"/>
              </w:tabs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odel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</w:t>
            </w:r>
          </w:p>
        </w:tc>
      </w:tr>
      <w:tr w14:paraId="1703A3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909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</w:tcPr>
          <w:p w14:paraId="1EA9F46F">
            <w:pPr>
              <w:tabs>
                <w:tab w:val="left" w:pos="1409"/>
              </w:tabs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8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</w:tcPr>
          <w:p w14:paraId="165CACFB">
            <w:pPr>
              <w:tabs>
                <w:tab w:val="left" w:pos="1409"/>
              </w:tabs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vAlign w:val="center"/>
          </w:tcPr>
          <w:p w14:paraId="4A54EB5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R (95%CI)</w:t>
            </w:r>
          </w:p>
        </w:tc>
        <w:tc>
          <w:tcPr>
            <w:tcW w:w="52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vAlign w:val="center"/>
          </w:tcPr>
          <w:p w14:paraId="7F608D72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value</w:t>
            </w:r>
          </w:p>
        </w:tc>
        <w:tc>
          <w:tcPr>
            <w:tcW w:w="15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vAlign w:val="center"/>
          </w:tcPr>
          <w:p w14:paraId="7D3E3E3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97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vAlign w:val="center"/>
          </w:tcPr>
          <w:p w14:paraId="1A35EDD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62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vAlign w:val="center"/>
          </w:tcPr>
          <w:p w14:paraId="5B8EDB6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 w14:paraId="22CDD8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909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5787EEA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admission within 28-d</w:t>
            </w:r>
          </w:p>
        </w:tc>
        <w:tc>
          <w:tcPr>
            <w:tcW w:w="90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550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Home </w:t>
            </w:r>
          </w:p>
        </w:tc>
        <w:tc>
          <w:tcPr>
            <w:tcW w:w="90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1C63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</w:rPr>
              <w:t>1(Ref)</w:t>
            </w:r>
          </w:p>
        </w:tc>
        <w:tc>
          <w:tcPr>
            <w:tcW w:w="52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2BAA0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</w:rPr>
              <w:t xml:space="preserve"> </w:t>
            </w:r>
          </w:p>
        </w:tc>
        <w:tc>
          <w:tcPr>
            <w:tcW w:w="15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29BB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97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7EFF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</w:rPr>
              <w:t>1(Ref)</w:t>
            </w:r>
          </w:p>
        </w:tc>
        <w:tc>
          <w:tcPr>
            <w:tcW w:w="62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FE42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</w:rPr>
              <w:t xml:space="preserve"> </w:t>
            </w:r>
          </w:p>
        </w:tc>
      </w:tr>
      <w:tr w14:paraId="52E70A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7" w:hRule="atLeast"/>
        </w:trPr>
        <w:tc>
          <w:tcPr>
            <w:tcW w:w="909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38A7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A36E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ealthcare Facility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306D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</w:rPr>
              <w:t>1.72 (0.92~3.2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A0CC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</w:rPr>
              <w:t>0.08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E839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CDF7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</w:rPr>
              <w:t>2.1 (0.97~4.5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DAB7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</w:rPr>
              <w:t>0.061</w:t>
            </w:r>
          </w:p>
        </w:tc>
      </w:tr>
      <w:tr w14:paraId="3B0571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42547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admission within 3m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DE99D"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bidi="ar"/>
              </w:rPr>
              <w:t xml:space="preserve">Home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C6976"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</w:rPr>
              <w:t>1(Ref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3D9DD"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</w:rPr>
              <w:t xml:space="preserve">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3CBEF"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A943D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eastAsia"/>
              </w:rPr>
              <w:t>1(Ref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B618D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eastAsia"/>
              </w:rPr>
              <w:t xml:space="preserve"> </w:t>
            </w:r>
          </w:p>
        </w:tc>
      </w:tr>
      <w:tr w14:paraId="005BB5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90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0C91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FEE9B"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bidi="ar"/>
              </w:rPr>
              <w:t>Healthcare Facility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61548"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</w:rPr>
              <w:t>1.36 (0.97~1.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2EB74">
            <w:pPr>
              <w:widowControl/>
              <w:jc w:val="right"/>
              <w:textAlignment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</w:rPr>
              <w:t>0.07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655F7"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899C2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eastAsia"/>
              </w:rPr>
              <w:t>1.6 (1.03~2.5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13FDD">
            <w:pPr>
              <w:widowControl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</w:rPr>
              <w:t>0.037</w:t>
            </w:r>
          </w:p>
        </w:tc>
      </w:tr>
      <w:tr w14:paraId="6A53DC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09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BA3A85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admission within 6m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42DB4">
            <w:pPr>
              <w:widowControl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bidi="ar"/>
              </w:rPr>
              <w:t xml:space="preserve">Home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1A508"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</w:rPr>
              <w:t>1(Ref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DA8C9"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</w:rPr>
              <w:t xml:space="preserve">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4ADDC"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4E92F">
            <w:pPr>
              <w:jc w:val="left"/>
              <w:rPr>
                <w:rFonts w:hint="default" w:ascii="Times New Roman" w:hAnsi="Times New Roman" w:eastAsia="仿宋" w:cs="Times New Roman"/>
                <w:color w:val="FF0000"/>
                <w:sz w:val="21"/>
                <w:szCs w:val="21"/>
              </w:rPr>
            </w:pPr>
            <w:r>
              <w:rPr>
                <w:rFonts w:hint="eastAsia"/>
              </w:rPr>
              <w:t>1(Ref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A2136">
            <w:pPr>
              <w:jc w:val="left"/>
              <w:rPr>
                <w:rFonts w:hint="default" w:ascii="Times New Roman" w:hAnsi="Times New Roman" w:eastAsia="仿宋" w:cs="Times New Roman"/>
                <w:color w:val="FF0000"/>
                <w:sz w:val="21"/>
                <w:szCs w:val="21"/>
              </w:rPr>
            </w:pPr>
            <w:r>
              <w:rPr>
                <w:rFonts w:hint="eastAsia"/>
              </w:rPr>
              <w:t xml:space="preserve"> </w:t>
            </w:r>
          </w:p>
        </w:tc>
      </w:tr>
      <w:tr w14:paraId="0F525E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</w:trPr>
        <w:tc>
          <w:tcPr>
            <w:tcW w:w="909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54A669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5007696"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bidi="ar"/>
              </w:rPr>
              <w:t>Healthcare Facility</w:t>
            </w:r>
          </w:p>
        </w:tc>
        <w:tc>
          <w:tcPr>
            <w:tcW w:w="9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61F18FA"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</w:rPr>
              <w:t>1.29 (0.98~1.7)</w:t>
            </w:r>
          </w:p>
        </w:tc>
        <w:tc>
          <w:tcPr>
            <w:tcW w:w="5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29E5B11">
            <w:pPr>
              <w:widowControl/>
              <w:jc w:val="right"/>
              <w:textAlignment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</w:rPr>
              <w:t>0.072</w:t>
            </w:r>
          </w:p>
        </w:tc>
        <w:tc>
          <w:tcPr>
            <w:tcW w:w="15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8846D30">
            <w:pPr>
              <w:widowControl/>
              <w:jc w:val="left"/>
              <w:textAlignment w:val="center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364C809">
            <w:pPr>
              <w:jc w:val="left"/>
              <w:rPr>
                <w:rFonts w:hint="default" w:ascii="Times New Roman" w:hAnsi="Times New Roman" w:eastAsia="仿宋" w:cs="Times New Roman"/>
                <w:color w:val="FF0000"/>
                <w:sz w:val="21"/>
                <w:szCs w:val="21"/>
              </w:rPr>
            </w:pPr>
            <w:r>
              <w:rPr>
                <w:rFonts w:hint="eastAsia"/>
              </w:rPr>
              <w:t>1.45 (1.01~2.09)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C734178">
            <w:pPr>
              <w:jc w:val="right"/>
              <w:rPr>
                <w:rFonts w:hint="default" w:ascii="Times New Roman" w:hAnsi="Times New Roman" w:eastAsia="仿宋" w:cs="Times New Roman"/>
                <w:color w:val="FF0000"/>
                <w:sz w:val="21"/>
                <w:szCs w:val="21"/>
              </w:rPr>
            </w:pPr>
            <w:r>
              <w:rPr>
                <w:rFonts w:hint="eastAsia"/>
              </w:rPr>
              <w:t>0.043</w:t>
            </w:r>
          </w:p>
        </w:tc>
      </w:tr>
    </w:tbl>
    <w:p w14:paraId="4CAA8ABF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sz w:val="24"/>
          <w:szCs w:val="24"/>
        </w:rPr>
        <w:t xml:space="preserve">Mode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:</w:t>
      </w:r>
      <w:r>
        <w:rPr>
          <w:rFonts w:ascii="Times New Roman" w:hAnsi="Times New Roman" w:cs="Times New Roman"/>
          <w:sz w:val="24"/>
          <w:szCs w:val="24"/>
        </w:rPr>
        <w:t xml:space="preserve">was adjusted for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sex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ascii="Times New Roman" w:hAnsi="Times New Roman" w:cs="Times New Roman"/>
          <w:sz w:val="24"/>
          <w:szCs w:val="24"/>
        </w:rPr>
        <w:t>ag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  <w:szCs w:val="24"/>
        </w:rPr>
        <w:t>BMI</w:t>
      </w:r>
      <w:r>
        <w:rPr>
          <w:rFonts w:hint="eastAsia"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>NYH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K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ascii="Times New Roman" w:hAnsi="Times New Roman" w:cs="Times New Roman"/>
          <w:sz w:val="24"/>
          <w:szCs w:val="24"/>
        </w:rPr>
        <w:t>l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ad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  <w:szCs w:val="24"/>
        </w:rPr>
        <w:t>typ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ar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ail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hit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loo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el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latele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re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-dimer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s-cTn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T-pr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NP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LB,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scharg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,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Occupation status and Admission way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textWrapping"/>
      </w:r>
    </w:p>
    <w:p w14:paraId="3002B468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FB80F59"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64C820C9">
      <w:pP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drawing>
          <wp:inline distT="0" distB="0" distL="114300" distR="114300">
            <wp:extent cx="5470525" cy="7843520"/>
            <wp:effectExtent l="0" t="0" r="3175" b="5080"/>
            <wp:docPr id="1" name="图片 1" descr="Supplementary 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70525" cy="784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2AD89">
      <w:pPr>
        <w:outlineLvl w:val="1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>Supplementary Fig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ssociation between discharge destination and the hazard ratio of readmission withi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28-day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 according to subgroup.</w:t>
      </w:r>
    </w:p>
    <w:p w14:paraId="5ECF7DA5">
      <w:pPr>
        <w:rPr>
          <w:rFonts w:hint="eastAsia" w:eastAsiaTheme="minorEastAsia"/>
          <w:lang w:eastAsia="zh-CN"/>
        </w:rPr>
      </w:pPr>
    </w:p>
    <w:p w14:paraId="4E532E0C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42560" cy="8155940"/>
            <wp:effectExtent l="0" t="0" r="2540" b="10160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42560" cy="815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D51F8"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>Supplementary Fi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2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ssociation between discharge destination and the hazard ratio of readmission withi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months according to subgroup.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wNWEzYjk1MmZjZDAxYmM1YjE0NzFiYWFkMGExMDIifQ=="/>
  </w:docVars>
  <w:rsids>
    <w:rsidRoot w:val="00172A27"/>
    <w:rsid w:val="00540A2F"/>
    <w:rsid w:val="04A03B1E"/>
    <w:rsid w:val="0AA3355A"/>
    <w:rsid w:val="116E0688"/>
    <w:rsid w:val="13E235BA"/>
    <w:rsid w:val="191065C7"/>
    <w:rsid w:val="1C913B5A"/>
    <w:rsid w:val="1D176E4D"/>
    <w:rsid w:val="2016153E"/>
    <w:rsid w:val="23375A7B"/>
    <w:rsid w:val="2580651A"/>
    <w:rsid w:val="365666EB"/>
    <w:rsid w:val="3EE13636"/>
    <w:rsid w:val="46713393"/>
    <w:rsid w:val="474704A0"/>
    <w:rsid w:val="47F8383C"/>
    <w:rsid w:val="57F94268"/>
    <w:rsid w:val="5B173473"/>
    <w:rsid w:val="5BEA2363"/>
    <w:rsid w:val="5DD43243"/>
    <w:rsid w:val="61131471"/>
    <w:rsid w:val="613C201B"/>
    <w:rsid w:val="613F34EF"/>
    <w:rsid w:val="649E02B6"/>
    <w:rsid w:val="64C2385E"/>
    <w:rsid w:val="6C8E37F7"/>
    <w:rsid w:val="79894482"/>
    <w:rsid w:val="7A2D3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note text"/>
    <w:basedOn w:val="1"/>
    <w:qFormat/>
    <w:uiPriority w:val="0"/>
    <w:pPr>
      <w:snapToGrid w:val="0"/>
      <w:jc w:val="left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footnote reference"/>
    <w:basedOn w:val="6"/>
    <w:qFormat/>
    <w:uiPriority w:val="0"/>
    <w:rPr>
      <w:vertAlign w:val="superscript"/>
    </w:rPr>
  </w:style>
  <w:style w:type="paragraph" w:customStyle="1" w:styleId="8">
    <w:name w:val="Bibliography"/>
    <w:basedOn w:val="1"/>
    <w:qFormat/>
    <w:uiPriority w:val="0"/>
    <w:pPr>
      <w:tabs>
        <w:tab w:val="left" w:pos="144"/>
      </w:tabs>
      <w:spacing w:line="240" w:lineRule="auto"/>
      <w:ind w:left="144" w:hanging="144"/>
    </w:pPr>
  </w:style>
  <w:style w:type="character" w:customStyle="1" w:styleId="9">
    <w:name w:val="标题 1 Char"/>
    <w:link w:val="2"/>
    <w:qFormat/>
    <w:uiPriority w:val="0"/>
    <w:rPr>
      <w:b/>
      <w:kern w:val="44"/>
      <w:sz w:val="4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141</Words>
  <Characters>6819</Characters>
  <Lines>0</Lines>
  <Paragraphs>0</Paragraphs>
  <TotalTime>0</TotalTime>
  <ScaleCrop>false</ScaleCrop>
  <LinksUpToDate>false</LinksUpToDate>
  <CharactersWithSpaces>760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11:56:00Z</dcterms:created>
  <dc:creator>35203</dc:creator>
  <cp:lastModifiedBy>Honeyun</cp:lastModifiedBy>
  <dcterms:modified xsi:type="dcterms:W3CDTF">2026-03-25T19:46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ZOTERO-PREF-2">
    <vt:lpwstr>1</vt:lpwstr>
  </property>
  <property fmtid="{D5CDD505-2E9C-101B-9397-08002B2CF9AE}" pid="4" name="ICV">
    <vt:lpwstr>DA75EF07E47D4CBDAB312A0C8627FDDE_13</vt:lpwstr>
  </property>
  <property fmtid="{D5CDD505-2E9C-101B-9397-08002B2CF9AE}" pid="5" name="ZOTERO_PREF_1">
    <vt:lpwstr>&lt;data data-version="3" zotero-version="7.0.0-beta.81+721f54fe4"&gt;&lt;session id="dgt5SZTo"/&gt;&lt;style id="http://www.zotero.org/styles/chinese-gb7714-1987-numeric" hasBibliography="1" bibliographyStyleHasBeenSet="1"/&gt;&lt;prefs&gt;&lt;pref name="fieldType" value="Field"/&gt;</vt:lpwstr>
  </property>
  <property fmtid="{D5CDD505-2E9C-101B-9397-08002B2CF9AE}" pid="6" name="ZOTERO_PREF_2">
    <vt:lpwstr>&lt;pref name="automaticJournalAbbreviations" value="true"/&gt;&lt;/prefs&gt;&lt;/data&gt;</vt:lpwstr>
  </property>
  <property fmtid="{D5CDD505-2E9C-101B-9397-08002B2CF9AE}" pid="7" name="KSOTemplateDocerSaveRecord">
    <vt:lpwstr>eyJoZGlkIjoiMTAwNWEzYjk1MmZjZDAxYmM1YjE0NzFiYWFkMGExMDIiLCJ1c2VySWQiOiI0MjM1MDg3MTYifQ==</vt:lpwstr>
  </property>
</Properties>
</file>